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040" w:type="dxa"/>
        <w:tblLook w:val="04A0" w:firstRow="1" w:lastRow="0" w:firstColumn="1" w:lastColumn="0" w:noHBand="0" w:noVBand="1"/>
      </w:tblPr>
      <w:tblGrid>
        <w:gridCol w:w="876"/>
        <w:gridCol w:w="1534"/>
        <w:gridCol w:w="1371"/>
        <w:gridCol w:w="2315"/>
        <w:gridCol w:w="1534"/>
        <w:gridCol w:w="1371"/>
        <w:gridCol w:w="2315"/>
      </w:tblGrid>
      <w:tr w:rsidR="00605194" w:rsidRPr="00605194" w14:paraId="079DCE2F" w14:textId="77777777" w:rsidTr="00605194">
        <w:trPr>
          <w:trHeight w:val="278"/>
        </w:trPr>
        <w:tc>
          <w:tcPr>
            <w:tcW w:w="110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68F9" w14:textId="47964D9B" w:rsidR="00605194" w:rsidRPr="00605194" w:rsidRDefault="00056773" w:rsidP="00605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ry Table 6</w:t>
            </w:r>
            <w:r w:rsidR="00605194" w:rsidRPr="00605194">
              <w:rPr>
                <w:rFonts w:ascii="Times New Roman" w:eastAsia="Times New Roman" w:hAnsi="Times New Roman" w:cs="Times New Roman"/>
                <w:color w:val="000000"/>
              </w:rPr>
              <w:t xml:space="preserve"> Spearman correlation of vasculature-like signal and individual imaging biomarker on combined cohorts </w:t>
            </w:r>
          </w:p>
        </w:tc>
      </w:tr>
      <w:tr w:rsidR="00605194" w:rsidRPr="00605194" w14:paraId="13A31C8A" w14:textId="77777777" w:rsidTr="00605194">
        <w:trPr>
          <w:trHeight w:val="278"/>
        </w:trPr>
        <w:tc>
          <w:tcPr>
            <w:tcW w:w="7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FB9D9E" w14:textId="77777777" w:rsidR="00605194" w:rsidRPr="00605194" w:rsidRDefault="00605194" w:rsidP="00605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Feature</w:t>
            </w:r>
          </w:p>
        </w:tc>
        <w:tc>
          <w:tcPr>
            <w:tcW w:w="514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EDA8740" w14:textId="77777777" w:rsidR="00605194" w:rsidRPr="00605194" w:rsidRDefault="00605194" w:rsidP="00605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COVID-19</w:t>
            </w:r>
          </w:p>
        </w:tc>
        <w:tc>
          <w:tcPr>
            <w:tcW w:w="2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35559" w14:textId="77777777" w:rsidR="00605194" w:rsidRPr="00605194" w:rsidRDefault="00605194" w:rsidP="00605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NON-COVID-19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32E3" w14:textId="77777777" w:rsidR="00605194" w:rsidRPr="00605194" w:rsidRDefault="00605194" w:rsidP="006051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605194" w:rsidRPr="00605194" w14:paraId="2F557839" w14:textId="77777777" w:rsidTr="00605194">
        <w:trPr>
          <w:trHeight w:val="278"/>
        </w:trPr>
        <w:tc>
          <w:tcPr>
            <w:tcW w:w="7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8A8729" w14:textId="77777777" w:rsidR="00605194" w:rsidRPr="00605194" w:rsidRDefault="00605194" w:rsidP="00605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03678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Age correlation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655C2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23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4EE36" w14:textId="304D2D75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FDR Adjusted P Value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3557A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Age correlation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2E437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  <w:tc>
          <w:tcPr>
            <w:tcW w:w="2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9E2FA" w14:textId="1BD5BA5F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FDR Adjusted P Value</w:t>
            </w:r>
          </w:p>
        </w:tc>
      </w:tr>
      <w:tr w:rsidR="00605194" w:rsidRPr="00605194" w14:paraId="1AFD6FEF" w14:textId="77777777" w:rsidTr="00605194">
        <w:trPr>
          <w:trHeight w:val="278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EFA8" w14:textId="77777777" w:rsidR="00605194" w:rsidRPr="00605194" w:rsidRDefault="00605194" w:rsidP="00605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Signal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EEC6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130642137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0DC1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0651993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86733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19559811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F14F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-0.1282771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3F1C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05863506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30617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0879526</w:t>
            </w:r>
          </w:p>
        </w:tc>
      </w:tr>
      <w:tr w:rsidR="00605194" w:rsidRPr="00605194" w14:paraId="4639DF08" w14:textId="77777777" w:rsidTr="00605194">
        <w:trPr>
          <w:trHeight w:val="278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D38F" w14:textId="77777777" w:rsidR="00605194" w:rsidRPr="00605194" w:rsidRDefault="00605194" w:rsidP="00605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IB-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BD1C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-0.18789392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C2CD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00771399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EDF8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06942597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4FF1E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-0.2027948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BC1F8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00262681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170B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01118459</w:t>
            </w:r>
          </w:p>
        </w:tc>
      </w:tr>
      <w:tr w:rsidR="00605194" w:rsidRPr="00605194" w14:paraId="3BCA39B0" w14:textId="77777777" w:rsidTr="00605194">
        <w:trPr>
          <w:trHeight w:val="278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0E2C" w14:textId="77777777" w:rsidR="00605194" w:rsidRPr="00605194" w:rsidRDefault="00605194" w:rsidP="00605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IB-61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86C6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-0.09361875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93D23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187313508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B2E14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28097026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57E2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-0.19565508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4FCC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00372819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FEA8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01118459</w:t>
            </w:r>
          </w:p>
        </w:tc>
      </w:tr>
      <w:tr w:rsidR="00605194" w:rsidRPr="00605194" w14:paraId="16C2786E" w14:textId="77777777" w:rsidTr="00605194">
        <w:trPr>
          <w:trHeight w:val="278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F9CA" w14:textId="77777777" w:rsidR="00605194" w:rsidRPr="00605194" w:rsidRDefault="00605194" w:rsidP="00605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IB-6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A6F5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-0.10777560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C00D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12874950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6B4C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23174911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FB68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-0.131896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927B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051807172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6062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0879526</w:t>
            </w:r>
          </w:p>
        </w:tc>
      </w:tr>
      <w:tr w:rsidR="00605194" w:rsidRPr="00605194" w14:paraId="2A6F4443" w14:textId="77777777" w:rsidTr="00605194">
        <w:trPr>
          <w:trHeight w:val="278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CBDC" w14:textId="77777777" w:rsidR="00605194" w:rsidRPr="00605194" w:rsidRDefault="00605194" w:rsidP="00605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IB-88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7DBB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-0.07800486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B3B5C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27224181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1CC1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30627204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D3FC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11601299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230B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087480895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23530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11247544</w:t>
            </w:r>
          </w:p>
        </w:tc>
      </w:tr>
      <w:tr w:rsidR="00605194" w:rsidRPr="00605194" w14:paraId="75465873" w14:textId="77777777" w:rsidTr="00605194">
        <w:trPr>
          <w:trHeight w:val="278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7F4E" w14:textId="77777777" w:rsidR="00605194" w:rsidRPr="00605194" w:rsidRDefault="00605194" w:rsidP="00605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IB-13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9953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-0.07817308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AB4A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27120601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212F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30627204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BFBE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-0.14397642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DAA8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033616064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119B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07563614</w:t>
            </w:r>
          </w:p>
        </w:tc>
      </w:tr>
      <w:tr w:rsidR="00605194" w:rsidRPr="00605194" w14:paraId="530F57D7" w14:textId="77777777" w:rsidTr="00605194">
        <w:trPr>
          <w:trHeight w:val="278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2F43" w14:textId="77777777" w:rsidR="00605194" w:rsidRPr="00605194" w:rsidRDefault="00605194" w:rsidP="00605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IB-16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DDE01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-0.16879824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9CD6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016877037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9ABA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07594667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BB5E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-0.074156209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F145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275664599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C207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2756646</w:t>
            </w:r>
          </w:p>
        </w:tc>
      </w:tr>
      <w:tr w:rsidR="00605194" w:rsidRPr="00605194" w14:paraId="2ABCBD1B" w14:textId="77777777" w:rsidTr="00605194">
        <w:trPr>
          <w:trHeight w:val="278"/>
        </w:trPr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B005" w14:textId="77777777" w:rsidR="00605194" w:rsidRPr="00605194" w:rsidRDefault="00605194" w:rsidP="00605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IB-166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6C49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-0.072195786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F667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309663066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84A5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30966307</w:t>
            </w:r>
          </w:p>
        </w:tc>
        <w:tc>
          <w:tcPr>
            <w:tcW w:w="1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5C66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-0.214293725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8036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001458203</w:t>
            </w: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5236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01118459</w:t>
            </w:r>
          </w:p>
        </w:tc>
      </w:tr>
      <w:tr w:rsidR="00605194" w:rsidRPr="00605194" w14:paraId="7B90208E" w14:textId="77777777" w:rsidTr="00605194">
        <w:trPr>
          <w:trHeight w:val="278"/>
        </w:trPr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F8655" w14:textId="77777777" w:rsidR="00605194" w:rsidRPr="00605194" w:rsidRDefault="00605194" w:rsidP="00605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IB-248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13655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113411201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E3158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109823587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7EE56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23174911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F2C43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096368976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1EA11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156192793</w:t>
            </w:r>
          </w:p>
        </w:tc>
        <w:tc>
          <w:tcPr>
            <w:tcW w:w="2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D8551" w14:textId="77777777" w:rsidR="00605194" w:rsidRPr="00605194" w:rsidRDefault="00605194" w:rsidP="0060519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0.17571689</w:t>
            </w:r>
          </w:p>
        </w:tc>
      </w:tr>
      <w:tr w:rsidR="00605194" w:rsidRPr="00605194" w14:paraId="2DFAED08" w14:textId="77777777" w:rsidTr="00605194">
        <w:trPr>
          <w:trHeight w:val="278"/>
        </w:trPr>
        <w:tc>
          <w:tcPr>
            <w:tcW w:w="589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E743" w14:textId="77777777" w:rsidR="00605194" w:rsidRPr="00605194" w:rsidRDefault="00605194" w:rsidP="00605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5194">
              <w:rPr>
                <w:rFonts w:ascii="Times New Roman" w:eastAsia="Times New Roman" w:hAnsi="Times New Roman" w:cs="Times New Roman"/>
                <w:color w:val="000000"/>
              </w:rPr>
              <w:t>Abbreviation: IB, Imaging biomarker; FDR, False discovery rate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E2F5" w14:textId="77777777" w:rsidR="00605194" w:rsidRPr="00605194" w:rsidRDefault="00605194" w:rsidP="006051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8C73D" w14:textId="77777777" w:rsidR="00605194" w:rsidRPr="00605194" w:rsidRDefault="00605194" w:rsidP="00605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6121" w14:textId="77777777" w:rsidR="00605194" w:rsidRPr="00605194" w:rsidRDefault="00605194" w:rsidP="00605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3F4B7CE" w14:textId="77777777" w:rsidR="003C2498" w:rsidRDefault="003C2498"/>
    <w:sectPr w:rsidR="003C2498" w:rsidSect="006051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550421" w14:textId="77777777" w:rsidR="006F1122" w:rsidRDefault="006F1122" w:rsidP="00605194">
      <w:pPr>
        <w:spacing w:after="0" w:line="240" w:lineRule="auto"/>
      </w:pPr>
      <w:r>
        <w:separator/>
      </w:r>
    </w:p>
  </w:endnote>
  <w:endnote w:type="continuationSeparator" w:id="0">
    <w:p w14:paraId="12A2516A" w14:textId="77777777" w:rsidR="006F1122" w:rsidRDefault="006F1122" w:rsidP="006051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B21746" w14:textId="77777777" w:rsidR="006F1122" w:rsidRDefault="006F1122" w:rsidP="00605194">
      <w:pPr>
        <w:spacing w:after="0" w:line="240" w:lineRule="auto"/>
      </w:pPr>
      <w:r>
        <w:separator/>
      </w:r>
    </w:p>
  </w:footnote>
  <w:footnote w:type="continuationSeparator" w:id="0">
    <w:p w14:paraId="70262275" w14:textId="77777777" w:rsidR="006F1122" w:rsidRDefault="006F1122" w:rsidP="006051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4F47"/>
    <w:rsid w:val="00056773"/>
    <w:rsid w:val="00247CCD"/>
    <w:rsid w:val="003B4F47"/>
    <w:rsid w:val="003C2498"/>
    <w:rsid w:val="00605194"/>
    <w:rsid w:val="006D4093"/>
    <w:rsid w:val="006F1122"/>
    <w:rsid w:val="00BE53B1"/>
    <w:rsid w:val="00BF7D3C"/>
    <w:rsid w:val="00F57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57C5D4"/>
  <w15:chartTrackingRefBased/>
  <w15:docId w15:val="{A2D2BAEE-1355-4965-9871-8E2052DCC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51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5194"/>
  </w:style>
  <w:style w:type="paragraph" w:styleId="Footer">
    <w:name w:val="footer"/>
    <w:basedOn w:val="Normal"/>
    <w:link w:val="FooterChar"/>
    <w:uiPriority w:val="99"/>
    <w:unhideWhenUsed/>
    <w:rsid w:val="006051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51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957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 CHANG</dc:creator>
  <cp:keywords/>
  <dc:description/>
  <cp:lastModifiedBy>Joyce Adjekum</cp:lastModifiedBy>
  <cp:revision>2</cp:revision>
  <dcterms:created xsi:type="dcterms:W3CDTF">2022-09-06T09:27:00Z</dcterms:created>
  <dcterms:modified xsi:type="dcterms:W3CDTF">2022-09-06T09:27:00Z</dcterms:modified>
</cp:coreProperties>
</file>